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D0E2" w14:textId="6E31F547" w:rsidR="005814B3" w:rsidRPr="00CD31DF" w:rsidRDefault="005814B3" w:rsidP="05FD0FD9">
      <w:pPr>
        <w:jc w:val="both"/>
        <w:rPr>
          <w:rFonts w:ascii="Times New Roman" w:hAnsi="Times New Roman" w:cs="Times New Roman"/>
          <w:color w:val="000000" w:themeColor="text1"/>
        </w:rPr>
      </w:pPr>
      <w:r w:rsidRPr="005814B3">
        <w:rPr>
          <w:rFonts w:ascii="Times New Roman" w:hAnsi="Times New Roman" w:cs="Times New Roman"/>
          <w:b/>
          <w:bCs/>
          <w:color w:val="000000" w:themeColor="text1"/>
        </w:rPr>
        <w:t>Supplementary Table S4.</w:t>
      </w:r>
      <w:r w:rsidR="00CD31DF">
        <w:rPr>
          <w:rFonts w:ascii="Times New Roman" w:hAnsi="Times New Roman" w:cs="Times New Roman"/>
          <w:color w:val="000000" w:themeColor="text1"/>
        </w:rPr>
        <w:t xml:space="preserve"> </w:t>
      </w:r>
      <w:r w:rsidR="006F1A4A">
        <w:rPr>
          <w:rFonts w:ascii="Times New Roman" w:hAnsi="Times New Roman" w:cs="Times New Roman"/>
          <w:color w:val="000000" w:themeColor="text1"/>
        </w:rPr>
        <w:t xml:space="preserve">Discriminative power of </w:t>
      </w:r>
      <w:r w:rsidR="00361266">
        <w:rPr>
          <w:rFonts w:ascii="Times New Roman" w:hAnsi="Times New Roman" w:cs="Times New Roman"/>
          <w:color w:val="000000" w:themeColor="text1"/>
        </w:rPr>
        <w:t xml:space="preserve">the standardized </w:t>
      </w:r>
      <w:r w:rsidR="006F1A4A">
        <w:rPr>
          <w:rFonts w:ascii="Times New Roman" w:hAnsi="Times New Roman" w:cs="Times New Roman"/>
          <w:color w:val="000000" w:themeColor="text1"/>
        </w:rPr>
        <w:t>polygenic risk score</w:t>
      </w:r>
      <w:r w:rsidR="00361266">
        <w:rPr>
          <w:rFonts w:ascii="Times New Roman" w:hAnsi="Times New Roman" w:cs="Times New Roman"/>
          <w:color w:val="000000" w:themeColor="text1"/>
        </w:rPr>
        <w:t xml:space="preserve"> (PRS)</w:t>
      </w:r>
      <w:r w:rsidR="006F1A4A">
        <w:rPr>
          <w:rFonts w:ascii="Times New Roman" w:hAnsi="Times New Roman" w:cs="Times New Roman"/>
          <w:color w:val="000000" w:themeColor="text1"/>
        </w:rPr>
        <w:t xml:space="preserve"> within the Danish and UK Biobank </w:t>
      </w:r>
      <w:r w:rsidR="000C7F1F">
        <w:rPr>
          <w:rFonts w:ascii="Times New Roman" w:hAnsi="Times New Roman" w:cs="Times New Roman"/>
          <w:color w:val="000000" w:themeColor="text1"/>
        </w:rPr>
        <w:t xml:space="preserve">cohorts </w:t>
      </w:r>
      <w:r w:rsidR="00BA2C84">
        <w:rPr>
          <w:rFonts w:ascii="Times New Roman" w:hAnsi="Times New Roman" w:cs="Times New Roman"/>
          <w:color w:val="000000" w:themeColor="text1"/>
        </w:rPr>
        <w:t xml:space="preserve">for endometriosis (N80.1-N80.9), </w:t>
      </w:r>
      <w:r w:rsidR="4CD2BAB1" w:rsidRPr="05FD0FD9">
        <w:rPr>
          <w:rFonts w:ascii="Times New Roman" w:hAnsi="Times New Roman" w:cs="Times New Roman"/>
          <w:color w:val="000000" w:themeColor="text1"/>
        </w:rPr>
        <w:t>the disease subtypes, and</w:t>
      </w:r>
      <w:r w:rsidR="4CD2BAB1">
        <w:rPr>
          <w:rFonts w:ascii="Times New Roman" w:hAnsi="Times New Roman" w:cs="Times New Roman"/>
          <w:color w:val="000000" w:themeColor="text1"/>
        </w:rPr>
        <w:t xml:space="preserve"> </w:t>
      </w:r>
      <w:r w:rsidR="00BA2C84">
        <w:rPr>
          <w:rFonts w:ascii="Times New Roman" w:hAnsi="Times New Roman" w:cs="Times New Roman"/>
          <w:color w:val="000000" w:themeColor="text1"/>
        </w:rPr>
        <w:t>adenomyosis (N80.0)</w:t>
      </w:r>
      <w:r w:rsidR="00D205EA" w:rsidRPr="05FD0FD9">
        <w:rPr>
          <w:rFonts w:ascii="Times New Roman" w:hAnsi="Times New Roman" w:cs="Times New Roman"/>
          <w:color w:val="000000" w:themeColor="text1"/>
        </w:rPr>
        <w:t>. Table contains number of cases within subgroup (</w:t>
      </w:r>
      <w:r w:rsidR="00D205EA" w:rsidRPr="05FD0FD9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D205EA" w:rsidRPr="05FD0FD9">
        <w:rPr>
          <w:rFonts w:ascii="Times New Roman" w:hAnsi="Times New Roman" w:cs="Times New Roman"/>
          <w:color w:val="000000" w:themeColor="text1"/>
        </w:rPr>
        <w:t xml:space="preserve">), estimated odds ratio (OR), the associated standard error of the OR estimate (SE), </w:t>
      </w:r>
      <w:r w:rsidR="00D205EA" w:rsidRPr="05FD0FD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205EA">
        <w:rPr>
          <w:rFonts w:ascii="Times New Roman" w:hAnsi="Times New Roman" w:cs="Times New Roman"/>
          <w:color w:val="000000" w:themeColor="text1"/>
        </w:rPr>
        <w:t>-value</w:t>
      </w:r>
      <w:r w:rsidR="00361266">
        <w:rPr>
          <w:rFonts w:ascii="Times New Roman" w:hAnsi="Times New Roman" w:cs="Times New Roman"/>
          <w:color w:val="000000" w:themeColor="text1"/>
        </w:rPr>
        <w:t xml:space="preserve"> from logistic regression of whether PRS</w:t>
      </w:r>
      <w:r w:rsidR="009C4149">
        <w:rPr>
          <w:rFonts w:ascii="Times New Roman" w:hAnsi="Times New Roman" w:cs="Times New Roman"/>
          <w:color w:val="000000" w:themeColor="text1"/>
        </w:rPr>
        <w:t xml:space="preserve"> significantly contribute to the discrimination of cases and control</w:t>
      </w:r>
      <w:r w:rsidR="00D205EA" w:rsidRPr="05FD0FD9">
        <w:rPr>
          <w:rFonts w:ascii="Times New Roman" w:hAnsi="Times New Roman" w:cs="Times New Roman"/>
          <w:color w:val="000000" w:themeColor="text1"/>
        </w:rPr>
        <w:t xml:space="preserve"> (</w:t>
      </w:r>
      <w:r w:rsidR="00D205EA" w:rsidRPr="05FD0FD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205EA">
        <w:rPr>
          <w:rFonts w:ascii="Times New Roman" w:hAnsi="Times New Roman" w:cs="Times New Roman"/>
          <w:color w:val="000000" w:themeColor="text1"/>
        </w:rPr>
        <w:t>)</w:t>
      </w:r>
      <w:r w:rsidR="009C4149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9C4149">
        <w:rPr>
          <w:rFonts w:ascii="Times New Roman" w:hAnsi="Times New Roman" w:cs="Times New Roman"/>
          <w:color w:val="000000" w:themeColor="text1"/>
        </w:rPr>
        <w:t>Nagelkerke’s</w:t>
      </w:r>
      <w:proofErr w:type="spellEnd"/>
      <w:r w:rsidR="009C4149">
        <w:rPr>
          <w:rFonts w:ascii="Times New Roman" w:hAnsi="Times New Roman" w:cs="Times New Roman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Na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5FD0FD9">
        <w:t>￼</w:t>
      </w:r>
      <w:r w:rsidR="00846D33">
        <w:rPr>
          <w:rFonts w:ascii="Times New Roman" w:hAnsi="Times New Roman" w:cs="Times New Roman"/>
          <w:color w:val="000000" w:themeColor="text1"/>
        </w:rPr>
        <w:t xml:space="preserve">), and area under the receiver operating </w:t>
      </w:r>
      <w:r w:rsidR="00814467" w:rsidRPr="05FD0FD9">
        <w:rPr>
          <w:rFonts w:ascii="Times New Roman" w:hAnsi="Times New Roman" w:cs="Times New Roman"/>
          <w:color w:val="000000" w:themeColor="text1"/>
        </w:rPr>
        <w:t>characteristic curve (AUC).</w:t>
      </w:r>
    </w:p>
    <w:p w14:paraId="7A571DCB" w14:textId="77777777" w:rsidR="005814B3" w:rsidRPr="005814B3" w:rsidRDefault="005814B3">
      <w:pPr>
        <w:rPr>
          <w:rFonts w:ascii="Times New Roman" w:hAnsi="Times New Roman" w:cs="Times New Roman"/>
        </w:rPr>
      </w:pPr>
    </w:p>
    <w:tbl>
      <w:tblPr>
        <w:tblStyle w:val="TableGrid"/>
        <w:tblW w:w="141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794"/>
        <w:gridCol w:w="755"/>
        <w:gridCol w:w="756"/>
        <w:gridCol w:w="1144"/>
        <w:gridCol w:w="876"/>
        <w:gridCol w:w="817"/>
        <w:gridCol w:w="478"/>
        <w:gridCol w:w="876"/>
        <w:gridCol w:w="756"/>
        <w:gridCol w:w="810"/>
        <w:gridCol w:w="1305"/>
        <w:gridCol w:w="876"/>
        <w:gridCol w:w="823"/>
      </w:tblGrid>
      <w:tr w:rsidR="00B9782C" w:rsidRPr="005814B3" w14:paraId="4A9A2592" w14:textId="0A174D17" w:rsidTr="001D5713">
        <w:trPr>
          <w:jc w:val="center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62E73B6B" w14:textId="77777777" w:rsidR="00B9782C" w:rsidRPr="005814B3" w:rsidRDefault="00B9782C" w:rsidP="005814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406786" w14:textId="0D9B8FDE" w:rsidR="00B9782C" w:rsidRDefault="00987E7B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bined Danish </w:t>
            </w:r>
            <w:r w:rsidR="005924B9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643FF091" w14:textId="77777777" w:rsidR="00B9782C" w:rsidRDefault="00B9782C" w:rsidP="005814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98524E" w14:textId="4428A5C8" w:rsidR="00B9782C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K Biobank</w:t>
            </w:r>
          </w:p>
        </w:tc>
      </w:tr>
      <w:tr w:rsidR="00B9782C" w:rsidRPr="005814B3" w14:paraId="735A6F51" w14:textId="0AA4FF97" w:rsidTr="001D5713">
        <w:trPr>
          <w:jc w:val="center"/>
        </w:trPr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03B24FCF" w14:textId="177680EA" w:rsidR="00B9782C" w:rsidRPr="005814B3" w:rsidRDefault="00B9782C" w:rsidP="005814B3">
            <w:pPr>
              <w:rPr>
                <w:rFonts w:ascii="Times New Roman" w:hAnsi="Times New Roman" w:cs="Times New Roman"/>
                <w:b/>
                <w:bCs/>
              </w:rPr>
            </w:pPr>
            <w:r w:rsidRPr="005814B3">
              <w:rPr>
                <w:rFonts w:ascii="Times New Roman" w:hAnsi="Times New Roman" w:cs="Times New Roman"/>
                <w:b/>
                <w:bCs/>
              </w:rPr>
              <w:t>Case categor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AAC5C63" w14:textId="7823B5ED" w:rsidR="00B9782C" w:rsidRPr="00CD31DF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D31D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716137E6" w14:textId="6F314A9A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9AA6F03" w14:textId="30BBCCF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A7194B0" w14:textId="5107F147" w:rsidR="00B9782C" w:rsidRPr="00D205EA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205E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2621288" w14:textId="774A4263" w:rsidR="00B9782C" w:rsidRPr="005814B3" w:rsidRDefault="007F3BEE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Na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76DC925" w14:textId="4BBFD26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14:paraId="15113659" w14:textId="77777777" w:rsidR="00B9782C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9CA4CD5" w14:textId="03FCD202" w:rsidR="00B9782C" w:rsidRPr="00CD31DF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D31D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0F270A8" w14:textId="5A0A226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D89860" w14:textId="51D7D0F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4F892B0" w14:textId="5F7983DA" w:rsidR="00B9782C" w:rsidRPr="00D205EA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205E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E3F042F" w14:textId="53C42B65" w:rsidR="00B9782C" w:rsidRPr="005814B3" w:rsidRDefault="007F3BEE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Na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0F637F53" w14:textId="27C19C6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B9782C" w:rsidRPr="005814B3" w14:paraId="0DF056A7" w14:textId="3F547CA6" w:rsidTr="001D5713">
        <w:trPr>
          <w:jc w:val="center"/>
        </w:trPr>
        <w:tc>
          <w:tcPr>
            <w:tcW w:w="3105" w:type="dxa"/>
            <w:tcBorders>
              <w:top w:val="single" w:sz="4" w:space="0" w:color="auto"/>
            </w:tcBorders>
          </w:tcPr>
          <w:p w14:paraId="6F6D6B76" w14:textId="3106E0EA" w:rsidR="00B9782C" w:rsidRPr="005814B3" w:rsidRDefault="00B9782C" w:rsidP="005814B3">
            <w:pPr>
              <w:rPr>
                <w:rFonts w:ascii="Times New Roman" w:hAnsi="Times New Roman" w:cs="Times New Roman"/>
              </w:rPr>
            </w:pPr>
            <w:r w:rsidRPr="005814B3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3C08394" w14:textId="4301C0A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1B84AC65" w14:textId="181B91A5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BD65A2F" w14:textId="2DD4B75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94E9F74" w14:textId="04FF6EC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346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·10</w:t>
            </w:r>
            <w:r w:rsidRPr="00434668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84811EF" w14:textId="1C923ED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FE4F422" w14:textId="7CBC979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5E1896AD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D76B549" w14:textId="3A9403A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571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E1591CD" w14:textId="366CBC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874F0D" w14:textId="1F11641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41CD7BB" w14:textId="5E90FAE2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·10</w:t>
            </w:r>
            <w:r w:rsidRPr="00B2699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3939E81" w14:textId="159ED91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9CA7B1D" w14:textId="0888562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B9782C" w:rsidRPr="005814B3" w14:paraId="4B2DEE1A" w14:textId="0B8AE85F" w:rsidTr="001D5713">
        <w:trPr>
          <w:trHeight w:val="300"/>
          <w:jc w:val="center"/>
        </w:trPr>
        <w:tc>
          <w:tcPr>
            <w:tcW w:w="3105" w:type="dxa"/>
          </w:tcPr>
          <w:p w14:paraId="58390F98" w14:textId="7E85588F" w:rsidR="00B9782C" w:rsidRPr="005814B3" w:rsidRDefault="00C26C82" w:rsidP="00581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728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="00B9782C">
              <w:rPr>
                <w:rFonts w:ascii="Times New Roman" w:hAnsi="Times New Roman" w:cs="Times New Roman"/>
              </w:rPr>
              <w:t>nfiltrating</w:t>
            </w:r>
            <w:r w:rsidR="008442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4" w:type="dxa"/>
          </w:tcPr>
          <w:p w14:paraId="20182CA3" w14:textId="232F58E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55" w:type="dxa"/>
          </w:tcPr>
          <w:p w14:paraId="5A752AB3" w14:textId="237AE95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56" w:type="dxa"/>
          </w:tcPr>
          <w:p w14:paraId="5BF40BCA" w14:textId="6F30A459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44" w:type="dxa"/>
          </w:tcPr>
          <w:p w14:paraId="3C751A67" w14:textId="4835B27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346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·10</w:t>
            </w:r>
            <w:r w:rsidRPr="00434668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876" w:type="dxa"/>
          </w:tcPr>
          <w:p w14:paraId="7382A8F9" w14:textId="3EDCDE13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17" w:type="dxa"/>
          </w:tcPr>
          <w:p w14:paraId="76994433" w14:textId="2E4ECD65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78" w:type="dxa"/>
          </w:tcPr>
          <w:p w14:paraId="2C4DDE5E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0DA6085" w14:textId="735CE7B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56" w:type="dxa"/>
          </w:tcPr>
          <w:p w14:paraId="04B5C23C" w14:textId="2712A9B1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0" w:type="dxa"/>
          </w:tcPr>
          <w:p w14:paraId="4BE92B46" w14:textId="54FEF13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5" w:type="dxa"/>
          </w:tcPr>
          <w:p w14:paraId="5A3ADB8E" w14:textId="45F0F2E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76" w:type="dxa"/>
          </w:tcPr>
          <w:p w14:paraId="27C10002" w14:textId="2F2295B2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0" w:type="dxa"/>
          </w:tcPr>
          <w:p w14:paraId="642A7C99" w14:textId="600DDC8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B9782C" w:rsidRPr="005814B3" w14:paraId="4FFB718E" w14:textId="68EB2306" w:rsidTr="001D5713">
        <w:trPr>
          <w:jc w:val="center"/>
        </w:trPr>
        <w:tc>
          <w:tcPr>
            <w:tcW w:w="3105" w:type="dxa"/>
          </w:tcPr>
          <w:p w14:paraId="3C1434D6" w14:textId="289CD864" w:rsidR="00B9782C" w:rsidRPr="005814B3" w:rsidRDefault="00C26C82" w:rsidP="00581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728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o</w:t>
            </w:r>
            <w:r w:rsidR="00B9782C">
              <w:rPr>
                <w:rFonts w:ascii="Times New Roman" w:hAnsi="Times New Roman" w:cs="Times New Roman"/>
              </w:rPr>
              <w:t>varian</w:t>
            </w:r>
            <w:r w:rsidR="008442F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94" w:type="dxa"/>
          </w:tcPr>
          <w:p w14:paraId="6E3BC3F7" w14:textId="173F3BD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5" w:type="dxa"/>
          </w:tcPr>
          <w:p w14:paraId="05D9CCDA" w14:textId="4572F58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756" w:type="dxa"/>
          </w:tcPr>
          <w:p w14:paraId="0F946CE3" w14:textId="2BF68B8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44" w:type="dxa"/>
          </w:tcPr>
          <w:p w14:paraId="4C2201F4" w14:textId="416DFC99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4346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·10</w:t>
            </w:r>
            <w:r w:rsidRPr="00434668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76" w:type="dxa"/>
          </w:tcPr>
          <w:p w14:paraId="4FB1BE0A" w14:textId="4CD07031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17" w:type="dxa"/>
          </w:tcPr>
          <w:p w14:paraId="70D45BA6" w14:textId="07F82F4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78" w:type="dxa"/>
          </w:tcPr>
          <w:p w14:paraId="5B5C5E22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DCCDD3A" w14:textId="5B5DCC2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571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756" w:type="dxa"/>
          </w:tcPr>
          <w:p w14:paraId="574FBF87" w14:textId="3AC31DB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10" w:type="dxa"/>
          </w:tcPr>
          <w:p w14:paraId="2973867F" w14:textId="29FD03D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5" w:type="dxa"/>
          </w:tcPr>
          <w:p w14:paraId="3A3F60E6" w14:textId="24B3DAE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·10</w:t>
            </w:r>
            <w:r w:rsidRPr="00B2699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876" w:type="dxa"/>
          </w:tcPr>
          <w:p w14:paraId="10AFB88E" w14:textId="3799576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20" w:type="dxa"/>
          </w:tcPr>
          <w:p w14:paraId="4E487F80" w14:textId="6925C1A5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B9782C" w:rsidRPr="005814B3" w14:paraId="4EF0C1E1" w14:textId="0D9DC2E7" w:rsidTr="001D5713">
        <w:trPr>
          <w:jc w:val="center"/>
        </w:trPr>
        <w:tc>
          <w:tcPr>
            <w:tcW w:w="3105" w:type="dxa"/>
          </w:tcPr>
          <w:p w14:paraId="6DF14CBC" w14:textId="6C311F9E" w:rsidR="00B9782C" w:rsidRPr="00C26C82" w:rsidRDefault="00C26C82" w:rsidP="00C26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 </w:t>
            </w:r>
            <w:r w:rsidRPr="00C26C82">
              <w:rPr>
                <w:rFonts w:ascii="Times New Roman" w:hAnsi="Times New Roman" w:cs="Times New Roman"/>
              </w:rPr>
              <w:t>p</w:t>
            </w:r>
            <w:r w:rsidR="00B9782C" w:rsidRPr="00C26C82">
              <w:rPr>
                <w:rFonts w:ascii="Times New Roman" w:hAnsi="Times New Roman" w:cs="Times New Roman"/>
              </w:rPr>
              <w:t>eritoneal</w:t>
            </w:r>
            <w:r w:rsidR="008442F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94" w:type="dxa"/>
          </w:tcPr>
          <w:p w14:paraId="5D19A967" w14:textId="6EFBC79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55" w:type="dxa"/>
          </w:tcPr>
          <w:p w14:paraId="3C84BDD8" w14:textId="38B008A6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56" w:type="dxa"/>
          </w:tcPr>
          <w:p w14:paraId="4B73D0C0" w14:textId="4F145252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44" w:type="dxa"/>
          </w:tcPr>
          <w:p w14:paraId="351C21F4" w14:textId="6BA62B9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346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·10</w:t>
            </w:r>
            <w:r w:rsidRPr="00434668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134F5D11" w14:textId="00AA4F0A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17" w:type="dxa"/>
          </w:tcPr>
          <w:p w14:paraId="66B21D54" w14:textId="35F27D2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78" w:type="dxa"/>
          </w:tcPr>
          <w:p w14:paraId="2B090F1C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5A1C1CA5" w14:textId="10FD8E38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756" w:type="dxa"/>
          </w:tcPr>
          <w:p w14:paraId="0383CCD2" w14:textId="13E5F31A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</w:tcPr>
          <w:p w14:paraId="725556D3" w14:textId="158446C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5" w:type="dxa"/>
          </w:tcPr>
          <w:p w14:paraId="238808CF" w14:textId="098C96CC" w:rsidR="00B9782C" w:rsidRPr="005814B3" w:rsidRDefault="000A2D9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978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B9782C">
              <w:rPr>
                <w:rFonts w:ascii="Times New Roman" w:hAnsi="Times New Roman" w:cs="Times New Roman"/>
              </w:rPr>
              <w:t>·10</w:t>
            </w:r>
            <w:r w:rsidR="00B9782C" w:rsidRPr="00B26990">
              <w:rPr>
                <w:rFonts w:ascii="Times New Roman" w:hAnsi="Times New Roman" w:cs="Times New Roman"/>
                <w:vertAlign w:val="superscript"/>
              </w:rPr>
              <w:t>-</w:t>
            </w:r>
            <w:r w:rsidR="00B9782C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876" w:type="dxa"/>
          </w:tcPr>
          <w:p w14:paraId="224192E7" w14:textId="0C08B37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0" w:type="dxa"/>
          </w:tcPr>
          <w:p w14:paraId="74A419E3" w14:textId="74958DB1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B9782C" w:rsidRPr="005814B3" w14:paraId="27B91BC5" w14:textId="1794BD21" w:rsidTr="001D5713">
        <w:trPr>
          <w:jc w:val="center"/>
        </w:trPr>
        <w:tc>
          <w:tcPr>
            <w:tcW w:w="3105" w:type="dxa"/>
          </w:tcPr>
          <w:p w14:paraId="1CC64ECC" w14:textId="2ECAF218" w:rsidR="00B9782C" w:rsidRPr="00C26C82" w:rsidRDefault="00C26C82" w:rsidP="00C26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 </w:t>
            </w:r>
            <w:r w:rsidRPr="00C26C82">
              <w:rPr>
                <w:rFonts w:ascii="Times New Roman" w:hAnsi="Times New Roman" w:cs="Times New Roman"/>
              </w:rPr>
              <w:t>o</w:t>
            </w:r>
            <w:r w:rsidR="00B9782C" w:rsidRPr="00C26C82">
              <w:rPr>
                <w:rFonts w:ascii="Times New Roman" w:hAnsi="Times New Roman" w:cs="Times New Roman"/>
              </w:rPr>
              <w:t>ther</w:t>
            </w:r>
            <w:r w:rsidR="0070349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4" w:type="dxa"/>
          </w:tcPr>
          <w:p w14:paraId="7EC99776" w14:textId="5CA8E51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5" w:type="dxa"/>
          </w:tcPr>
          <w:p w14:paraId="16C48248" w14:textId="7C8F27D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56" w:type="dxa"/>
          </w:tcPr>
          <w:p w14:paraId="0BC6B3BD" w14:textId="03DC3CF9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44" w:type="dxa"/>
          </w:tcPr>
          <w:p w14:paraId="60EA1A3F" w14:textId="329D87A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76" w:type="dxa"/>
          </w:tcPr>
          <w:p w14:paraId="0FFDD2C2" w14:textId="6791204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17" w:type="dxa"/>
          </w:tcPr>
          <w:p w14:paraId="178B1739" w14:textId="7009B7F3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78" w:type="dxa"/>
          </w:tcPr>
          <w:p w14:paraId="21AF84DB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E06A8C4" w14:textId="210D6571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756" w:type="dxa"/>
          </w:tcPr>
          <w:p w14:paraId="708556D8" w14:textId="4D92553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</w:tcPr>
          <w:p w14:paraId="46618F09" w14:textId="4EAAC77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5" w:type="dxa"/>
          </w:tcPr>
          <w:p w14:paraId="47618CBB" w14:textId="6DEC1CFB" w:rsidR="00B9782C" w:rsidRPr="005814B3" w:rsidRDefault="004059EE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9782C">
              <w:rPr>
                <w:rFonts w:ascii="Times New Roman" w:hAnsi="Times New Roman" w:cs="Times New Roman"/>
              </w:rPr>
              <w:t>.</w:t>
            </w:r>
            <w:r w:rsidR="000A2D9C">
              <w:rPr>
                <w:rFonts w:ascii="Times New Roman" w:hAnsi="Times New Roman" w:cs="Times New Roman"/>
              </w:rPr>
              <w:t>5</w:t>
            </w:r>
            <w:r w:rsidR="00B9782C">
              <w:rPr>
                <w:rFonts w:ascii="Times New Roman" w:hAnsi="Times New Roman" w:cs="Times New Roman"/>
              </w:rPr>
              <w:t>·10</w:t>
            </w:r>
            <w:r w:rsidR="00B9782C" w:rsidRPr="00B26990">
              <w:rPr>
                <w:rFonts w:ascii="Times New Roman" w:hAnsi="Times New Roman" w:cs="Times New Roman"/>
                <w:vertAlign w:val="superscript"/>
              </w:rPr>
              <w:t>-</w:t>
            </w:r>
            <w:r w:rsidR="000A2D9C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76" w:type="dxa"/>
          </w:tcPr>
          <w:p w14:paraId="421E6F3F" w14:textId="50B688A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0" w:type="dxa"/>
          </w:tcPr>
          <w:p w14:paraId="5633FCE8" w14:textId="09240C80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B9782C" w:rsidRPr="005814B3" w14:paraId="513BD505" w14:textId="7070AC9B" w:rsidTr="001D5713">
        <w:trPr>
          <w:jc w:val="center"/>
        </w:trPr>
        <w:tc>
          <w:tcPr>
            <w:tcW w:w="3105" w:type="dxa"/>
            <w:tcBorders>
              <w:bottom w:val="single" w:sz="4" w:space="0" w:color="auto"/>
            </w:tcBorders>
          </w:tcPr>
          <w:p w14:paraId="00B7539E" w14:textId="36A5225A" w:rsidR="00B9782C" w:rsidRDefault="00B9782C" w:rsidP="00581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myosi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40F9404" w14:textId="7E0BF71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4AE1919" w14:textId="4924E724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605A98A" w14:textId="5871AAE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245DFF8" w14:textId="71B1234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DAE2490" w14:textId="40C5B022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CBDAD76" w14:textId="5C01E89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14:paraId="3F79F14D" w14:textId="7777777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3B4592A" w14:textId="386DD8DF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571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8CD7D2C" w14:textId="1BBAAEBC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47BD73" w14:textId="14A74D2D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BF1250C" w14:textId="40B17FA2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2582E49" w14:textId="13918C17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22BCC145" w14:textId="1620AC3E" w:rsidR="00B9782C" w:rsidRPr="005814B3" w:rsidRDefault="00B9782C" w:rsidP="005814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2DB4">
              <w:rPr>
                <w:rFonts w:ascii="Times New Roman" w:hAnsi="Times New Roman" w:cs="Times New Roman"/>
              </w:rPr>
              <w:t>52</w:t>
            </w:r>
          </w:p>
        </w:tc>
      </w:tr>
      <w:tr w:rsidR="000B1DE8" w:rsidRPr="005814B3" w14:paraId="6447940A" w14:textId="77777777" w:rsidTr="001D5713">
        <w:trPr>
          <w:jc w:val="center"/>
        </w:trPr>
        <w:tc>
          <w:tcPr>
            <w:tcW w:w="14171" w:type="dxa"/>
            <w:gridSpan w:val="14"/>
            <w:tcBorders>
              <w:top w:val="single" w:sz="4" w:space="0" w:color="auto"/>
            </w:tcBorders>
          </w:tcPr>
          <w:p w14:paraId="5F0E0FCA" w14:textId="013FB29D" w:rsidR="000B1DE8" w:rsidRPr="009020A8" w:rsidRDefault="008442FD" w:rsidP="000B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9020A8" w:rsidRPr="009020A8">
              <w:rPr>
                <w:rFonts w:ascii="Times New Roman" w:hAnsi="Times New Roman" w:cs="Times New Roman"/>
                <w:sz w:val="20"/>
                <w:szCs w:val="20"/>
              </w:rPr>
              <w:t xml:space="preserve"> N80.4, N80.5</w:t>
            </w:r>
          </w:p>
          <w:p w14:paraId="35F814A2" w14:textId="60CBF979" w:rsidR="00496D50" w:rsidRPr="009020A8" w:rsidRDefault="00703494" w:rsidP="000B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 w:rsidR="009020A8" w:rsidRPr="009020A8">
              <w:rPr>
                <w:rFonts w:ascii="Times New Roman" w:hAnsi="Times New Roman" w:cs="Times New Roman"/>
                <w:sz w:val="20"/>
                <w:szCs w:val="20"/>
              </w:rPr>
              <w:t xml:space="preserve"> N80.1</w:t>
            </w:r>
          </w:p>
          <w:p w14:paraId="2776D563" w14:textId="352C6CD2" w:rsidR="00496D50" w:rsidRPr="009020A8" w:rsidRDefault="00703494" w:rsidP="000B1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="009020A8" w:rsidRPr="009020A8">
              <w:rPr>
                <w:rFonts w:ascii="Times New Roman" w:hAnsi="Times New Roman" w:cs="Times New Roman"/>
                <w:sz w:val="20"/>
                <w:szCs w:val="20"/>
              </w:rPr>
              <w:t xml:space="preserve"> N80.2, N80.3</w:t>
            </w:r>
          </w:p>
          <w:p w14:paraId="33486605" w14:textId="0A279A36" w:rsidR="00496D50" w:rsidRPr="009020A8" w:rsidRDefault="00703494" w:rsidP="000B1D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9020A8" w:rsidRPr="009020A8">
              <w:rPr>
                <w:sz w:val="20"/>
                <w:szCs w:val="20"/>
              </w:rPr>
              <w:t xml:space="preserve"> </w:t>
            </w:r>
            <w:r w:rsidR="009020A8" w:rsidRPr="009020A8">
              <w:rPr>
                <w:rFonts w:ascii="Times New Roman" w:hAnsi="Times New Roman" w:cs="Times New Roman"/>
                <w:sz w:val="20"/>
                <w:szCs w:val="20"/>
              </w:rPr>
              <w:t>N80.6, N80.8, N80.9</w:t>
            </w:r>
          </w:p>
          <w:p w14:paraId="63AF24BB" w14:textId="1379DF44" w:rsidR="00496D50" w:rsidRPr="00496D50" w:rsidRDefault="00496D50" w:rsidP="000B1DE8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3F8B7656" w14:textId="0D5A7E62" w:rsidR="00496D50" w:rsidRDefault="00496D50" w:rsidP="000B1DE8">
            <w:pPr>
              <w:rPr>
                <w:rFonts w:ascii="Times New Roman" w:hAnsi="Times New Roman" w:cs="Times New Roman"/>
              </w:rPr>
            </w:pPr>
          </w:p>
        </w:tc>
      </w:tr>
    </w:tbl>
    <w:p w14:paraId="466FD7F7" w14:textId="77777777" w:rsidR="007A280B" w:rsidRPr="005814B3" w:rsidRDefault="007A280B">
      <w:pPr>
        <w:rPr>
          <w:rFonts w:ascii="Times New Roman" w:hAnsi="Times New Roman" w:cs="Times New Roman"/>
        </w:rPr>
      </w:pPr>
    </w:p>
    <w:sectPr w:rsidR="007A280B" w:rsidRPr="005814B3" w:rsidSect="005814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E7ACF"/>
    <w:multiLevelType w:val="hybridMultilevel"/>
    <w:tmpl w:val="97AACD24"/>
    <w:lvl w:ilvl="0" w:tplc="34506C3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731A059F"/>
    <w:multiLevelType w:val="hybridMultilevel"/>
    <w:tmpl w:val="6AFE239E"/>
    <w:lvl w:ilvl="0" w:tplc="9CCA6CA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B3"/>
    <w:rsid w:val="000A2D9C"/>
    <w:rsid w:val="000B1DE8"/>
    <w:rsid w:val="000C7F1F"/>
    <w:rsid w:val="00193426"/>
    <w:rsid w:val="0019681D"/>
    <w:rsid w:val="001D5713"/>
    <w:rsid w:val="00270328"/>
    <w:rsid w:val="002F7E56"/>
    <w:rsid w:val="00325317"/>
    <w:rsid w:val="003329E8"/>
    <w:rsid w:val="00361266"/>
    <w:rsid w:val="00363AEE"/>
    <w:rsid w:val="00392B5D"/>
    <w:rsid w:val="0039375B"/>
    <w:rsid w:val="00394019"/>
    <w:rsid w:val="004059EE"/>
    <w:rsid w:val="00496D50"/>
    <w:rsid w:val="0056744A"/>
    <w:rsid w:val="005814B3"/>
    <w:rsid w:val="005924B9"/>
    <w:rsid w:val="006B109E"/>
    <w:rsid w:val="006E57DE"/>
    <w:rsid w:val="006F1A4A"/>
    <w:rsid w:val="007006FF"/>
    <w:rsid w:val="00703494"/>
    <w:rsid w:val="0070568D"/>
    <w:rsid w:val="00716140"/>
    <w:rsid w:val="00755CF2"/>
    <w:rsid w:val="007A280B"/>
    <w:rsid w:val="007F3BEE"/>
    <w:rsid w:val="00814467"/>
    <w:rsid w:val="008354D6"/>
    <w:rsid w:val="008442FD"/>
    <w:rsid w:val="00846D33"/>
    <w:rsid w:val="008728D1"/>
    <w:rsid w:val="008F17BD"/>
    <w:rsid w:val="009020A8"/>
    <w:rsid w:val="00987E7B"/>
    <w:rsid w:val="009B6796"/>
    <w:rsid w:val="009C4149"/>
    <w:rsid w:val="00B00288"/>
    <w:rsid w:val="00B9782C"/>
    <w:rsid w:val="00BA2C84"/>
    <w:rsid w:val="00C070FA"/>
    <w:rsid w:val="00C26C82"/>
    <w:rsid w:val="00CD31DF"/>
    <w:rsid w:val="00CE2DB4"/>
    <w:rsid w:val="00D16439"/>
    <w:rsid w:val="00D205EA"/>
    <w:rsid w:val="00D21A8A"/>
    <w:rsid w:val="00DD6AF2"/>
    <w:rsid w:val="00DF5B4C"/>
    <w:rsid w:val="00E17124"/>
    <w:rsid w:val="00E35F72"/>
    <w:rsid w:val="00ED0B19"/>
    <w:rsid w:val="00F2536A"/>
    <w:rsid w:val="00F9107F"/>
    <w:rsid w:val="0520E6B8"/>
    <w:rsid w:val="05FD0FD9"/>
    <w:rsid w:val="4CD2BAB1"/>
    <w:rsid w:val="590D259D"/>
    <w:rsid w:val="649EED8A"/>
    <w:rsid w:val="6CFC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5FFA"/>
  <w15:chartTrackingRefBased/>
  <w15:docId w15:val="{F55959B3-D904-974F-9553-E4B09666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14B3"/>
    <w:rPr>
      <w:color w:val="808080"/>
    </w:rPr>
  </w:style>
  <w:style w:type="paragraph" w:styleId="ListParagraph">
    <w:name w:val="List Paragraph"/>
    <w:basedOn w:val="Normal"/>
    <w:uiPriority w:val="34"/>
    <w:qFormat/>
    <w:rsid w:val="00C26C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5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6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6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2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548CA-F93D-3C4F-830B-6F6D0E62B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>Aalborg University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 Duun Rohde</dc:creator>
  <cp:keywords/>
  <dc:description/>
  <cp:lastModifiedBy>Josie</cp:lastModifiedBy>
  <cp:revision>5</cp:revision>
  <dcterms:created xsi:type="dcterms:W3CDTF">2021-11-08T14:10:00Z</dcterms:created>
  <dcterms:modified xsi:type="dcterms:W3CDTF">2021-11-1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diabetes</vt:lpwstr>
  </property>
  <property fmtid="{D5CDD505-2E9C-101B-9397-08002B2CF9AE}" pid="7" name="Mendeley Recent Style Name 2_1">
    <vt:lpwstr>Diabetes</vt:lpwstr>
  </property>
  <property fmtid="{D5CDD505-2E9C-101B-9397-08002B2CF9AE}" pid="8" name="Mendeley Recent Style Id 3_1">
    <vt:lpwstr>http://www.zotero.org/styles/european-journal-of-human-genetics</vt:lpwstr>
  </property>
  <property fmtid="{D5CDD505-2E9C-101B-9397-08002B2CF9AE}" pid="9" name="Mendeley Recent Style Name 3_1">
    <vt:lpwstr>European Journal of Human Genetics</vt:lpwstr>
  </property>
  <property fmtid="{D5CDD505-2E9C-101B-9397-08002B2CF9AE}" pid="10" name="Mendeley Recent Style Id 4_1">
    <vt:lpwstr>http://www.zotero.org/styles/experimental-gerontology</vt:lpwstr>
  </property>
  <property fmtid="{D5CDD505-2E9C-101B-9397-08002B2CF9AE}" pid="11" name="Mendeley Recent Style Name 4_1">
    <vt:lpwstr>Experimental Gerontology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genome-medicine</vt:lpwstr>
  </property>
  <property fmtid="{D5CDD505-2E9C-101B-9397-08002B2CF9AE}" pid="15" name="Mendeley Recent Style Name 6_1">
    <vt:lpwstr>Genome 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